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CE40" w14:textId="762FF606" w:rsidR="00645AE3" w:rsidRDefault="00645AE3" w:rsidP="00645AE3">
      <w:pPr>
        <w:pStyle w:val="Caption"/>
        <w:keepNext/>
        <w:spacing w:after="0"/>
        <w:rPr>
          <w:color w:val="000000" w:themeColor="text1"/>
          <w:sz w:val="24"/>
          <w:szCs w:val="24"/>
        </w:rPr>
      </w:pPr>
      <w:r w:rsidRPr="00645AE3">
        <w:rPr>
          <w:b/>
          <w:bCs/>
          <w:i w:val="0"/>
          <w:iCs w:val="0"/>
          <w:color w:val="000000" w:themeColor="text1"/>
          <w:sz w:val="24"/>
          <w:szCs w:val="24"/>
        </w:rPr>
        <w:t>Supplementary Table 2:</w:t>
      </w:r>
      <w:r w:rsidRPr="00645AE3">
        <w:rPr>
          <w:color w:val="000000" w:themeColor="text1"/>
          <w:sz w:val="24"/>
          <w:szCs w:val="24"/>
        </w:rPr>
        <w:t xml:space="preserve"> </w:t>
      </w:r>
      <w:r w:rsidR="00CC51AD">
        <w:rPr>
          <w:color w:val="000000" w:themeColor="text1"/>
          <w:sz w:val="24"/>
          <w:szCs w:val="24"/>
        </w:rPr>
        <w:t>Significant interactions from a w</w:t>
      </w:r>
      <w:r w:rsidRPr="00645AE3">
        <w:rPr>
          <w:color w:val="000000" w:themeColor="text1"/>
          <w:sz w:val="24"/>
          <w:szCs w:val="24"/>
        </w:rPr>
        <w:t>hole brain exploratory analysis of the</w:t>
      </w:r>
    </w:p>
    <w:p w14:paraId="6DED4580" w14:textId="19B057DD" w:rsidR="00645AE3" w:rsidRPr="00645AE3" w:rsidRDefault="00645AE3" w:rsidP="00645AE3">
      <w:pPr>
        <w:pStyle w:val="Caption"/>
        <w:keepNext/>
        <w:spacing w:after="0"/>
        <w:rPr>
          <w:color w:val="000000" w:themeColor="text1"/>
          <w:sz w:val="24"/>
          <w:szCs w:val="24"/>
        </w:rPr>
      </w:pPr>
      <w:r w:rsidRPr="00645AE3">
        <w:rPr>
          <w:color w:val="000000" w:themeColor="text1"/>
          <w:sz w:val="24"/>
          <w:szCs w:val="24"/>
        </w:rPr>
        <w:t xml:space="preserve"> interaction between culture and volume on CVLT Trial 1 (H1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45"/>
        <w:gridCol w:w="289"/>
        <w:gridCol w:w="548"/>
        <w:gridCol w:w="1106"/>
        <w:gridCol w:w="779"/>
        <w:gridCol w:w="359"/>
        <w:gridCol w:w="404"/>
        <w:gridCol w:w="896"/>
        <w:gridCol w:w="2634"/>
      </w:tblGrid>
      <w:tr w:rsidR="00721087" w14:paraId="1ACDB960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C9B71" w14:textId="40E3A0B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 xml:space="preserve">Volume 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43C4E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A58B8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D1FA6" w14:textId="6264D647" w:rsidR="00721087" w:rsidRDefault="00721087" w:rsidP="004321A5">
            <w:pPr>
              <w:jc w:val="center"/>
              <w:rPr>
                <w:i/>
                <w:iCs/>
                <w:color w:val="000000"/>
              </w:rPr>
            </w:pPr>
            <w:r>
              <w:rPr>
                <w:rFonts w:ascii="Symbol" w:hAnsi="Symbol" w:cs="Calibri"/>
                <w:i/>
                <w:iCs/>
                <w:color w:val="000000"/>
              </w:rPr>
              <w:sym w:font="Symbol" w:char="F062"/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A899F" w14:textId="29F971BD" w:rsidR="00721087" w:rsidRDefault="00721087" w:rsidP="004321A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E7F7D" w14:textId="77777777" w:rsidR="00721087" w:rsidRDefault="00721087" w:rsidP="004321A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 w:rsidR="00721087" w14:paraId="4D5BB2B4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5EFB" w14:textId="77777777" w:rsidR="00721087" w:rsidRDefault="00721087" w:rsidP="004321A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AB7B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87E5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C57E17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198F" w14:textId="7E0401C9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53B8" w14:textId="77777777" w:rsidR="00721087" w:rsidRDefault="00721087" w:rsidP="004321A5">
            <w:pPr>
              <w:jc w:val="center"/>
              <w:rPr>
                <w:sz w:val="20"/>
                <w:szCs w:val="20"/>
              </w:rPr>
            </w:pPr>
          </w:p>
        </w:tc>
      </w:tr>
      <w:tr w:rsidR="00721087" w14:paraId="278B3CA7" w14:textId="77777777" w:rsidTr="00721087">
        <w:trPr>
          <w:gridAfter w:val="1"/>
          <w:wAfter w:w="2634" w:type="dxa"/>
          <w:trHeight w:val="320"/>
        </w:trPr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7CC8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R entorhin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D2E2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0081F9" w14:textId="28ABF14A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3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F3DB" w14:textId="05834526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E48A" w14:textId="1FC49F84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721087" w14:paraId="7FA492FF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A730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Cultur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B215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9AB6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251A59" w14:textId="51B0F7BD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EBBD" w14:textId="6686E5A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B7A2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721087" w14:paraId="66A66320" w14:textId="77777777" w:rsidTr="00721087">
        <w:trPr>
          <w:gridAfter w:val="1"/>
          <w:wAfter w:w="2634" w:type="dxa"/>
          <w:trHeight w:val="320"/>
        </w:trPr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35F9" w14:textId="2139931F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R Entorhinal X Cultur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7CAE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4F150B" w14:textId="3DDB75BA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F648" w14:textId="0A70AAA4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DE2E" w14:textId="6632FE22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721087" w14:paraId="5A7C2727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A95B" w14:textId="77777777" w:rsidR="00721087" w:rsidRDefault="00721087" w:rsidP="004321A5">
            <w:pPr>
              <w:jc w:val="center"/>
              <w:rPr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BCA8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6681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062D5F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24CC" w14:textId="37E71B11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A051" w14:textId="77777777" w:rsidR="00721087" w:rsidRDefault="00721087" w:rsidP="004321A5">
            <w:pPr>
              <w:jc w:val="center"/>
              <w:rPr>
                <w:sz w:val="20"/>
                <w:szCs w:val="20"/>
              </w:rPr>
            </w:pPr>
          </w:p>
        </w:tc>
      </w:tr>
      <w:tr w:rsidR="00721087" w14:paraId="44B37C9C" w14:textId="77777777" w:rsidTr="00721087">
        <w:trPr>
          <w:gridAfter w:val="1"/>
          <w:wAfter w:w="2634" w:type="dxa"/>
          <w:trHeight w:val="320"/>
        </w:trPr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FA4D" w14:textId="4D5D6C7D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L Inferior Pariet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54D6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C5F02B" w14:textId="5C6B8CF1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48B2" w14:textId="60077951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9BED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721087" w14:paraId="5B49C80F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3847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Cultur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B9D5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0982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246354" w14:textId="57F46F69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6DA2" w14:textId="599B6FFF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BC89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721087" w14:paraId="119DC851" w14:textId="77777777" w:rsidTr="00721087">
        <w:trPr>
          <w:gridAfter w:val="1"/>
          <w:wAfter w:w="2634" w:type="dxa"/>
          <w:trHeight w:val="320"/>
        </w:trPr>
        <w:tc>
          <w:tcPr>
            <w:tcW w:w="3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BDB1" w14:textId="7D364702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L Inferior Parietal X Cultur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50E5E1" w14:textId="489BF0E7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6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0BC4" w14:textId="7E03513F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173A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721087" w14:paraId="6AACEF64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8066" w14:textId="77777777" w:rsidR="00721087" w:rsidRDefault="00721087" w:rsidP="004321A5">
            <w:pPr>
              <w:jc w:val="center"/>
              <w:rPr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B301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0135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10CC6F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31E8" w14:textId="1A8FDCA8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8173" w14:textId="77777777" w:rsidR="00721087" w:rsidRDefault="00721087" w:rsidP="004321A5">
            <w:pPr>
              <w:jc w:val="center"/>
              <w:rPr>
                <w:sz w:val="20"/>
                <w:szCs w:val="20"/>
              </w:rPr>
            </w:pPr>
          </w:p>
        </w:tc>
      </w:tr>
      <w:tr w:rsidR="00721087" w14:paraId="7DDB5C4C" w14:textId="77777777" w:rsidTr="00721087">
        <w:trPr>
          <w:gridAfter w:val="1"/>
          <w:wAfter w:w="2634" w:type="dxa"/>
          <w:trHeight w:val="320"/>
        </w:trPr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CEA3" w14:textId="5E1F0ACB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R Inferior Pariet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E7A1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B8AF0D" w14:textId="4CA1A794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EFF7" w14:textId="4B7F890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C6D3" w14:textId="347B7533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721087" w14:paraId="67C4D810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D308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Cultur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CAD2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D03A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F2BB89" w14:textId="510FA464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1750" w14:textId="262079F0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3486" w14:textId="3E8C8FEC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721087" w14:paraId="7E55F195" w14:textId="77777777" w:rsidTr="00721087">
        <w:trPr>
          <w:gridAfter w:val="1"/>
          <w:wAfter w:w="2634" w:type="dxa"/>
          <w:trHeight w:val="320"/>
        </w:trPr>
        <w:tc>
          <w:tcPr>
            <w:tcW w:w="3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C06C" w14:textId="0C0CD08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R Inferior Parietal X Cultur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A5C4AAD" w14:textId="343891CA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6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A436" w14:textId="69115E51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6F34" w14:textId="4AB987F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721087" w14:paraId="27019CD8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DD36" w14:textId="77777777" w:rsidR="00721087" w:rsidRDefault="00721087" w:rsidP="004321A5">
            <w:pPr>
              <w:jc w:val="center"/>
              <w:rPr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32AA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79A0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9F03C2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CF1C" w14:textId="21A9B55A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32CD" w14:textId="77777777" w:rsidR="00721087" w:rsidRDefault="00721087" w:rsidP="004321A5">
            <w:pPr>
              <w:jc w:val="center"/>
              <w:rPr>
                <w:sz w:val="20"/>
                <w:szCs w:val="20"/>
              </w:rPr>
            </w:pPr>
          </w:p>
        </w:tc>
      </w:tr>
      <w:tr w:rsidR="00721087" w14:paraId="46DC465D" w14:textId="77777777" w:rsidTr="00721087">
        <w:trPr>
          <w:gridAfter w:val="1"/>
          <w:wAfter w:w="2634" w:type="dxa"/>
          <w:trHeight w:val="320"/>
        </w:trPr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D10E" w14:textId="6034E440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L Middle Tempor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BD9B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B7F94F" w14:textId="59C1919A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D401" w14:textId="1D5FD696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E507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721087" w14:paraId="2991D141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36BB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Cultur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4859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62CF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708B22" w14:textId="6E5D6A6A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8F4C" w14:textId="2CE403BF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FFE5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721087" w14:paraId="5C46E818" w14:textId="77777777" w:rsidTr="00721087">
        <w:trPr>
          <w:gridAfter w:val="1"/>
          <w:wAfter w:w="2634" w:type="dxa"/>
          <w:trHeight w:val="320"/>
        </w:trPr>
        <w:tc>
          <w:tcPr>
            <w:tcW w:w="3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7504" w14:textId="3DD5B9F6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L Middle Temporal X Cultur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FBB7F6" w14:textId="7598A866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0275" w14:textId="72966709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FA7A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721087" w14:paraId="72625761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CF64" w14:textId="77777777" w:rsidR="00721087" w:rsidRDefault="00721087" w:rsidP="004321A5">
            <w:pPr>
              <w:jc w:val="center"/>
              <w:rPr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EDAB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97C2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E71122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B0C3" w14:textId="69CD1D39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0706" w14:textId="77777777" w:rsidR="00721087" w:rsidRDefault="00721087" w:rsidP="004321A5">
            <w:pPr>
              <w:jc w:val="center"/>
              <w:rPr>
                <w:sz w:val="20"/>
                <w:szCs w:val="20"/>
              </w:rPr>
            </w:pPr>
          </w:p>
        </w:tc>
      </w:tr>
      <w:tr w:rsidR="00721087" w14:paraId="610E8466" w14:textId="77777777" w:rsidTr="00721087">
        <w:trPr>
          <w:gridAfter w:val="1"/>
          <w:wAfter w:w="2634" w:type="dxa"/>
          <w:trHeight w:val="320"/>
        </w:trPr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1B26" w14:textId="3B4CB7F1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R Middle Tempor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64D5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9FE5EF" w14:textId="63A745E5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2C07" w14:textId="4789481A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CA8F" w14:textId="45265B40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721087" w14:paraId="54B52FE6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1C98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Cultur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970A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075E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4A59828" w14:textId="00BF9174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657B" w14:textId="2944EF85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12B4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721087" w14:paraId="63AB2E9F" w14:textId="77777777" w:rsidTr="00721087">
        <w:trPr>
          <w:gridAfter w:val="1"/>
          <w:wAfter w:w="2634" w:type="dxa"/>
          <w:trHeight w:val="320"/>
        </w:trPr>
        <w:tc>
          <w:tcPr>
            <w:tcW w:w="3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6059" w14:textId="06B2FC6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R Middle temporal X Cultur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3F5BA7" w14:textId="7941BC70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8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0F59" w14:textId="6FCB2460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9B13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721087" w14:paraId="3700B622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7A61" w14:textId="77777777" w:rsidR="00721087" w:rsidRDefault="00721087" w:rsidP="004321A5">
            <w:pPr>
              <w:jc w:val="center"/>
              <w:rPr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B54D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318D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D64B78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BB40" w14:textId="1CABFB59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559A" w14:textId="77777777" w:rsidR="00721087" w:rsidRDefault="00721087" w:rsidP="004321A5">
            <w:pPr>
              <w:jc w:val="center"/>
              <w:rPr>
                <w:sz w:val="20"/>
                <w:szCs w:val="20"/>
              </w:rPr>
            </w:pPr>
          </w:p>
        </w:tc>
      </w:tr>
      <w:tr w:rsidR="00721087" w14:paraId="6B2904DE" w14:textId="77777777" w:rsidTr="00721087">
        <w:trPr>
          <w:gridAfter w:val="1"/>
          <w:wAfter w:w="2634" w:type="dxa"/>
          <w:trHeight w:val="320"/>
        </w:trPr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113E" w14:textId="66826B0C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R Pars Triangulari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37AA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1E5F92D" w14:textId="391BE4A9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3AD1" w14:textId="1419EEAC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3765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721087" w14:paraId="490E6A4C" w14:textId="77777777" w:rsidTr="00721087">
        <w:trPr>
          <w:gridAfter w:val="1"/>
          <w:wAfter w:w="2634" w:type="dxa"/>
          <w:trHeight w:val="32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9723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Culture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CF24" w14:textId="77777777" w:rsidR="00721087" w:rsidRDefault="00721087" w:rsidP="004321A5">
            <w:pPr>
              <w:rPr>
                <w:color w:val="00000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5F1D" w14:textId="77777777" w:rsidR="00721087" w:rsidRDefault="00721087" w:rsidP="004321A5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E57393" w14:textId="240D01C1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9682" w14:textId="2E951222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AAD4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721087" w14:paraId="62137EFC" w14:textId="77777777" w:rsidTr="00721087">
        <w:trPr>
          <w:gridAfter w:val="1"/>
          <w:wAfter w:w="2634" w:type="dxa"/>
          <w:trHeight w:val="320"/>
        </w:trPr>
        <w:tc>
          <w:tcPr>
            <w:tcW w:w="31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0B2EF" w14:textId="18E6DE04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 xml:space="preserve">R Pars Triangularis X Culture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0AAEC" w14:textId="12600F61" w:rsidR="00721087" w:rsidRDefault="00905628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AD660D" w14:textId="288FA459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0B16D" w14:textId="77777777" w:rsidR="00721087" w:rsidRDefault="00721087" w:rsidP="004321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721087" w14:paraId="6CDF6094" w14:textId="77777777" w:rsidTr="00721087">
        <w:trPr>
          <w:trHeight w:val="32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B61F7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  <w:p w14:paraId="66EA0118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</w:p>
          <w:p w14:paraId="3A38D0AF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</w:p>
          <w:p w14:paraId="30AA90AF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</w:p>
          <w:p w14:paraId="1A7D4B84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</w:p>
          <w:p w14:paraId="53C6B46F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</w:p>
          <w:p w14:paraId="0904E9FC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10BFE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5AA44" w14:textId="77777777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5BF88" w14:textId="13C9E93E" w:rsidR="00721087" w:rsidRDefault="00721087" w:rsidP="004321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176FC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E6C53" w14:textId="77777777" w:rsidR="00721087" w:rsidRDefault="00721087" w:rsidP="004321A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  <w:p w14:paraId="5E5E90A1" w14:textId="77777777" w:rsidR="00721087" w:rsidRDefault="00721087" w:rsidP="004321A5">
            <w:pPr>
              <w:rPr>
                <w:color w:val="000000"/>
              </w:rPr>
            </w:pPr>
          </w:p>
        </w:tc>
      </w:tr>
    </w:tbl>
    <w:p w14:paraId="0E136E96" w14:textId="77777777" w:rsidR="004321A5" w:rsidRDefault="004321A5" w:rsidP="004321A5"/>
    <w:p w14:paraId="06EEDE08" w14:textId="1401B74D" w:rsidR="004321A5" w:rsidRDefault="00645AE3" w:rsidP="00CC51AD">
      <w:r>
        <w:t xml:space="preserve"> </w:t>
      </w:r>
    </w:p>
    <w:p w14:paraId="6CC9DCC1" w14:textId="77777777" w:rsidR="004321A5" w:rsidRDefault="004321A5" w:rsidP="004321A5"/>
    <w:p w14:paraId="45BBCA66" w14:textId="77777777" w:rsidR="004321A5" w:rsidRPr="008D1528" w:rsidRDefault="004321A5" w:rsidP="004321A5"/>
    <w:sectPr w:rsidR="004321A5" w:rsidRPr="008D1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D88E8" w14:textId="77777777" w:rsidR="009551BD" w:rsidRDefault="009551BD" w:rsidP="009A20E4">
      <w:r>
        <w:separator/>
      </w:r>
    </w:p>
  </w:endnote>
  <w:endnote w:type="continuationSeparator" w:id="0">
    <w:p w14:paraId="716FCC3F" w14:textId="77777777" w:rsidR="009551BD" w:rsidRDefault="009551BD" w:rsidP="009A2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1A3C7" w14:textId="77777777" w:rsidR="009551BD" w:rsidRDefault="009551BD" w:rsidP="009A20E4">
      <w:r>
        <w:separator/>
      </w:r>
    </w:p>
  </w:footnote>
  <w:footnote w:type="continuationSeparator" w:id="0">
    <w:p w14:paraId="042529F8" w14:textId="77777777" w:rsidR="009551BD" w:rsidRDefault="009551BD" w:rsidP="009A2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46"/>
    <w:rsid w:val="00021BF0"/>
    <w:rsid w:val="00047F0E"/>
    <w:rsid w:val="00073046"/>
    <w:rsid w:val="000D2658"/>
    <w:rsid w:val="00282029"/>
    <w:rsid w:val="004321A5"/>
    <w:rsid w:val="00460265"/>
    <w:rsid w:val="004678E9"/>
    <w:rsid w:val="004E3890"/>
    <w:rsid w:val="0057279F"/>
    <w:rsid w:val="00603383"/>
    <w:rsid w:val="00645AE3"/>
    <w:rsid w:val="006B67F0"/>
    <w:rsid w:val="00721087"/>
    <w:rsid w:val="00732EE4"/>
    <w:rsid w:val="008361F0"/>
    <w:rsid w:val="00867F59"/>
    <w:rsid w:val="008B3670"/>
    <w:rsid w:val="008D1528"/>
    <w:rsid w:val="00905628"/>
    <w:rsid w:val="00932A1E"/>
    <w:rsid w:val="009551BD"/>
    <w:rsid w:val="009A20E4"/>
    <w:rsid w:val="009B3711"/>
    <w:rsid w:val="009C1920"/>
    <w:rsid w:val="00B920EE"/>
    <w:rsid w:val="00CC51AD"/>
    <w:rsid w:val="00E871B8"/>
    <w:rsid w:val="00FD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32F78"/>
  <w15:chartTrackingRefBased/>
  <w15:docId w15:val="{4CC34DDB-3FFA-7545-8FA0-A44459BC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0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20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0E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20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0E4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45AE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8807605-EAD3-AA44-BC06-EAE86B8EB024}">
  <we:reference id="wa200005287" version="1.0.0.3" store="en-US" storeType="OMEX"/>
  <we:alternateReferences>
    <we:reference id="WA200005287" version="1.0.0.3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utchess</dc:creator>
  <cp:keywords/>
  <dc:description/>
  <cp:lastModifiedBy>Angela Gutchess</cp:lastModifiedBy>
  <cp:revision>2</cp:revision>
  <dcterms:created xsi:type="dcterms:W3CDTF">2023-12-12T18:39:00Z</dcterms:created>
  <dcterms:modified xsi:type="dcterms:W3CDTF">2023-12-12T18:39:00Z</dcterms:modified>
</cp:coreProperties>
</file>